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620E" w:rsidRPr="00FD620E" w:rsidRDefault="00FD620E">
      <w:pPr>
        <w:rPr>
          <w:b/>
        </w:rPr>
      </w:pPr>
      <w:r w:rsidRPr="00FD620E">
        <w:rPr>
          <w:b/>
        </w:rPr>
        <w:t>MATERIAL S1</w:t>
      </w:r>
    </w:p>
    <w:p w:rsidR="00450FBA" w:rsidRDefault="00BD1955" w:rsidP="00FD620E">
      <w:r>
        <w:rPr>
          <w:b/>
          <w:i/>
        </w:rPr>
        <w:t>Supplementary methods</w:t>
      </w:r>
      <w:r w:rsidR="00FD620E">
        <w:rPr>
          <w:b/>
          <w:i/>
        </w:rPr>
        <w:t xml:space="preserve">, </w:t>
      </w:r>
      <w:r w:rsidR="004629AD" w:rsidRPr="00156D82">
        <w:rPr>
          <w:b/>
          <w:i/>
        </w:rPr>
        <w:t xml:space="preserve">PCR ON-A </w:t>
      </w:r>
      <w:r w:rsidR="004629AD" w:rsidRPr="00156D82">
        <w:rPr>
          <w:b/>
          <w:i/>
          <w:vertAlign w:val="superscript"/>
        </w:rPr>
        <w:t>NM</w:t>
      </w:r>
      <w:r w:rsidR="004629AD" w:rsidRPr="00156D82">
        <w:rPr>
          <w:b/>
          <w:i/>
        </w:rPr>
        <w:t xml:space="preserve"> deletion:</w:t>
      </w:r>
      <w:r w:rsidR="004629AD">
        <w:t xml:space="preserve"> The ON-A</w:t>
      </w:r>
      <w:r w:rsidR="004629AD" w:rsidRPr="00705DAA">
        <w:rPr>
          <w:vertAlign w:val="superscript"/>
        </w:rPr>
        <w:t>NM</w:t>
      </w:r>
      <w:r w:rsidR="004629AD">
        <w:t xml:space="preserve"> variant was defined by a characteristic 15 kb genomic deletion. A custom PCR was designed to evaluate the presence or absence of this region in all ON-</w:t>
      </w:r>
      <w:proofErr w:type="gramStart"/>
      <w:r w:rsidR="004629AD">
        <w:t>A</w:t>
      </w:r>
      <w:proofErr w:type="gramEnd"/>
      <w:r w:rsidR="004629AD">
        <w:t xml:space="preserve"> isolates (n=61). Primers were designed to flank the deleted region, so that ON-A</w:t>
      </w:r>
      <w:r w:rsidR="004629AD" w:rsidRPr="00705DAA">
        <w:rPr>
          <w:vertAlign w:val="superscript"/>
        </w:rPr>
        <w:t>NM</w:t>
      </w:r>
      <w:r w:rsidR="004629AD">
        <w:t xml:space="preserve"> isolates gave a band of approximately 1kb, while ON-A</w:t>
      </w:r>
      <w:r w:rsidR="004629AD">
        <w:rPr>
          <w:vertAlign w:val="superscript"/>
        </w:rPr>
        <w:t>WT</w:t>
      </w:r>
      <w:r w:rsidR="004629AD">
        <w:t xml:space="preserve"> isolates gave no signal (region too large to be amplified). PCR was performed using standard protocols. Primers are described in supplementary </w:t>
      </w:r>
      <w:r w:rsidR="004629AD" w:rsidRPr="00F7027D">
        <w:t>Table S1.</w:t>
      </w:r>
      <w:r w:rsidR="004629AD">
        <w:t xml:space="preserve"> Following PCR, sequencing of selected </w:t>
      </w:r>
      <w:proofErr w:type="spellStart"/>
      <w:r w:rsidR="004629AD">
        <w:t>amplicons</w:t>
      </w:r>
      <w:proofErr w:type="spellEnd"/>
      <w:r w:rsidR="004629AD">
        <w:t xml:space="preserve"> was performed by Sanger methods using standard procedures.</w:t>
      </w:r>
    </w:p>
    <w:p w:rsidR="00BD1955" w:rsidRPr="00BD1955" w:rsidRDefault="00BD1955" w:rsidP="00BD1955">
      <w:pPr>
        <w:suppressLineNumbers/>
        <w:spacing w:after="0" w:line="360" w:lineRule="auto"/>
        <w:jc w:val="center"/>
        <w:rPr>
          <w:rFonts w:ascii="Times New Roman" w:eastAsia="Times New Roman" w:hAnsi="Times New Roman" w:cs="Times New Roman"/>
          <w:sz w:val="24"/>
          <w:szCs w:val="24"/>
          <w:lang w:val="en-US"/>
        </w:rPr>
      </w:pPr>
      <w:r w:rsidRPr="00BD1955">
        <w:rPr>
          <w:rFonts w:ascii="Times New Roman" w:eastAsia="Times New Roman" w:hAnsi="Times New Roman" w:cs="Times New Roman"/>
          <w:sz w:val="24"/>
          <w:szCs w:val="24"/>
          <w:lang w:val="en-US"/>
        </w:rPr>
        <w:t>Table S1. Primers used for 15Kb deletion PCR</w:t>
      </w:r>
    </w:p>
    <w:tbl>
      <w:tblPr>
        <w:tblW w:w="0" w:type="auto"/>
        <w:jc w:val="center"/>
        <w:tblBorders>
          <w:top w:val="single" w:sz="4" w:space="0" w:color="auto"/>
          <w:bottom w:val="single" w:sz="4" w:space="0" w:color="auto"/>
          <w:insideH w:val="single" w:sz="4" w:space="0" w:color="auto"/>
        </w:tblBorders>
        <w:tblLook w:val="01E0" w:firstRow="1" w:lastRow="1" w:firstColumn="1" w:lastColumn="1" w:noHBand="0" w:noVBand="0"/>
      </w:tblPr>
      <w:tblGrid>
        <w:gridCol w:w="1764"/>
        <w:gridCol w:w="1440"/>
        <w:gridCol w:w="6084"/>
      </w:tblGrid>
      <w:tr w:rsidR="00BD1955" w:rsidRPr="00BD1955" w:rsidTr="00014249">
        <w:trPr>
          <w:trHeight w:val="260"/>
          <w:jc w:val="center"/>
        </w:trPr>
        <w:tc>
          <w:tcPr>
            <w:tcW w:w="1764" w:type="dxa"/>
          </w:tcPr>
          <w:p w:rsidR="00BD1955" w:rsidRPr="00BD1955" w:rsidRDefault="00BD1955" w:rsidP="00BD1955">
            <w:pPr>
              <w:suppressLineNumbers/>
              <w:spacing w:after="0" w:line="360" w:lineRule="auto"/>
              <w:jc w:val="center"/>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 xml:space="preserve">Target </w:t>
            </w:r>
          </w:p>
        </w:tc>
        <w:tc>
          <w:tcPr>
            <w:tcW w:w="1440" w:type="dxa"/>
          </w:tcPr>
          <w:p w:rsidR="00BD1955" w:rsidRPr="00BD1955" w:rsidRDefault="00BD1955" w:rsidP="00BD1955">
            <w:pPr>
              <w:suppressLineNumbers/>
              <w:spacing w:after="0" w:line="360" w:lineRule="auto"/>
              <w:jc w:val="center"/>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Name</w:t>
            </w:r>
          </w:p>
        </w:tc>
        <w:tc>
          <w:tcPr>
            <w:tcW w:w="6084" w:type="dxa"/>
          </w:tcPr>
          <w:p w:rsidR="00BD1955" w:rsidRPr="00BD1955" w:rsidRDefault="00BD1955" w:rsidP="00BD1955">
            <w:pPr>
              <w:suppressLineNumbers/>
              <w:spacing w:after="0" w:line="360" w:lineRule="auto"/>
              <w:jc w:val="center"/>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Sequence</w:t>
            </w:r>
          </w:p>
        </w:tc>
      </w:tr>
      <w:tr w:rsidR="00BD1955" w:rsidRPr="00BD1955" w:rsidTr="00014249">
        <w:trPr>
          <w:trHeight w:val="332"/>
          <w:jc w:val="center"/>
        </w:trPr>
        <w:tc>
          <w:tcPr>
            <w:tcW w:w="1764" w:type="dxa"/>
            <w:vMerge w:val="restart"/>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 xml:space="preserve">15Kb flanking regions </w:t>
            </w:r>
          </w:p>
        </w:tc>
        <w:tc>
          <w:tcPr>
            <w:tcW w:w="1440" w:type="dxa"/>
            <w:shd w:val="clear" w:color="auto" w:fill="auto"/>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proofErr w:type="spellStart"/>
            <w:r w:rsidRPr="00BD1955">
              <w:rPr>
                <w:rFonts w:ascii="Times New Roman" w:eastAsia="Times New Roman" w:hAnsi="Times New Roman" w:cs="Times New Roman"/>
                <w:sz w:val="20"/>
                <w:szCs w:val="20"/>
                <w:lang w:val="en-US"/>
              </w:rPr>
              <w:t>delF</w:t>
            </w:r>
            <w:proofErr w:type="spellEnd"/>
          </w:p>
        </w:tc>
        <w:tc>
          <w:tcPr>
            <w:tcW w:w="6084" w:type="dxa"/>
          </w:tcPr>
          <w:p w:rsidR="00BD1955" w:rsidRPr="00BD1955" w:rsidRDefault="00BD1955" w:rsidP="00BD1955">
            <w:pPr>
              <w:suppressLineNumbers/>
              <w:spacing w:after="0" w:line="360" w:lineRule="auto"/>
              <w:jc w:val="both"/>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5’-GTT CCT GCG TGC TGG -3’</w:t>
            </w:r>
          </w:p>
        </w:tc>
      </w:tr>
      <w:tr w:rsidR="00BD1955" w:rsidRPr="00BD1955" w:rsidTr="00014249">
        <w:trPr>
          <w:jc w:val="center"/>
        </w:trPr>
        <w:tc>
          <w:tcPr>
            <w:tcW w:w="1764" w:type="dxa"/>
            <w:vMerge/>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p>
        </w:tc>
        <w:tc>
          <w:tcPr>
            <w:tcW w:w="1440" w:type="dxa"/>
            <w:shd w:val="clear" w:color="auto" w:fill="auto"/>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proofErr w:type="spellStart"/>
            <w:r w:rsidRPr="00BD1955">
              <w:rPr>
                <w:rFonts w:ascii="Times New Roman" w:eastAsia="Times New Roman" w:hAnsi="Times New Roman" w:cs="Times New Roman"/>
                <w:sz w:val="20"/>
                <w:szCs w:val="20"/>
                <w:lang w:val="en-US"/>
              </w:rPr>
              <w:t>delR</w:t>
            </w:r>
            <w:proofErr w:type="spellEnd"/>
          </w:p>
        </w:tc>
        <w:tc>
          <w:tcPr>
            <w:tcW w:w="6084" w:type="dxa"/>
          </w:tcPr>
          <w:p w:rsidR="00BD1955" w:rsidRPr="00BD1955" w:rsidRDefault="00BD1955" w:rsidP="00BD1955">
            <w:pPr>
              <w:suppressLineNumbers/>
              <w:spacing w:after="0" w:line="360" w:lineRule="auto"/>
              <w:jc w:val="both"/>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5’-CGC TTG ATC CGG GCG-3’</w:t>
            </w:r>
          </w:p>
        </w:tc>
      </w:tr>
      <w:tr w:rsidR="00BD1955" w:rsidRPr="00BD1955" w:rsidTr="00014249">
        <w:trPr>
          <w:jc w:val="center"/>
        </w:trPr>
        <w:tc>
          <w:tcPr>
            <w:tcW w:w="1764" w:type="dxa"/>
            <w:vMerge w:val="restart"/>
            <w:shd w:val="clear" w:color="auto" w:fill="auto"/>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Rv1366A (MT1413*)</w:t>
            </w:r>
          </w:p>
        </w:tc>
        <w:tc>
          <w:tcPr>
            <w:tcW w:w="1440" w:type="dxa"/>
            <w:shd w:val="clear" w:color="auto" w:fill="auto"/>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MT1413-F</w:t>
            </w:r>
          </w:p>
        </w:tc>
        <w:tc>
          <w:tcPr>
            <w:tcW w:w="6084" w:type="dxa"/>
          </w:tcPr>
          <w:p w:rsidR="00BD1955" w:rsidRPr="00BD1955" w:rsidRDefault="00BD1955" w:rsidP="00BD1955">
            <w:pPr>
              <w:suppressLineNumbers/>
              <w:spacing w:after="0" w:line="360" w:lineRule="auto"/>
              <w:jc w:val="both"/>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5’-ATT CAT GAT CTG CGT GAC CA -3’</w:t>
            </w:r>
          </w:p>
        </w:tc>
      </w:tr>
      <w:tr w:rsidR="00BD1955" w:rsidRPr="00BD1955" w:rsidTr="00014249">
        <w:trPr>
          <w:jc w:val="center"/>
        </w:trPr>
        <w:tc>
          <w:tcPr>
            <w:tcW w:w="1764" w:type="dxa"/>
            <w:vMerge/>
            <w:shd w:val="clear" w:color="auto" w:fill="auto"/>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p>
        </w:tc>
        <w:tc>
          <w:tcPr>
            <w:tcW w:w="1440" w:type="dxa"/>
            <w:shd w:val="clear" w:color="auto" w:fill="auto"/>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MT1413-R</w:t>
            </w:r>
          </w:p>
        </w:tc>
        <w:tc>
          <w:tcPr>
            <w:tcW w:w="6084" w:type="dxa"/>
          </w:tcPr>
          <w:p w:rsidR="00BD1955" w:rsidRPr="00BD1955" w:rsidRDefault="00BD1955" w:rsidP="00BD1955">
            <w:pPr>
              <w:suppressLineNumbers/>
              <w:spacing w:after="0" w:line="360" w:lineRule="auto"/>
              <w:jc w:val="both"/>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5’-ACC AGT GAA GTA CCG CGA AT -3’</w:t>
            </w:r>
          </w:p>
        </w:tc>
      </w:tr>
      <w:tr w:rsidR="00BD1955" w:rsidRPr="00BD1955" w:rsidTr="00014249">
        <w:trPr>
          <w:jc w:val="center"/>
        </w:trPr>
        <w:tc>
          <w:tcPr>
            <w:tcW w:w="1764" w:type="dxa"/>
            <w:vMerge w:val="restart"/>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Rv1352</w:t>
            </w:r>
          </w:p>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MT1401*)</w:t>
            </w:r>
          </w:p>
        </w:tc>
        <w:tc>
          <w:tcPr>
            <w:tcW w:w="1440" w:type="dxa"/>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MT1401-F</w:t>
            </w:r>
          </w:p>
        </w:tc>
        <w:tc>
          <w:tcPr>
            <w:tcW w:w="6084" w:type="dxa"/>
          </w:tcPr>
          <w:p w:rsidR="00BD1955" w:rsidRPr="00BD1955" w:rsidRDefault="00BD1955" w:rsidP="00BD1955">
            <w:pPr>
              <w:suppressLineNumbers/>
              <w:spacing w:after="0" w:line="360" w:lineRule="auto"/>
              <w:jc w:val="both"/>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 xml:space="preserve">5’-GAA GGT ATC GGC CAT </w:t>
            </w:r>
            <w:proofErr w:type="spellStart"/>
            <w:r w:rsidRPr="00BD1955">
              <w:rPr>
                <w:rFonts w:ascii="Times New Roman" w:eastAsia="Times New Roman" w:hAnsi="Times New Roman" w:cs="Times New Roman"/>
                <w:sz w:val="18"/>
                <w:szCs w:val="18"/>
                <w:lang w:val="en-US"/>
              </w:rPr>
              <w:t>CAT</w:t>
            </w:r>
            <w:proofErr w:type="spellEnd"/>
            <w:r w:rsidRPr="00BD1955">
              <w:rPr>
                <w:rFonts w:ascii="Times New Roman" w:eastAsia="Times New Roman" w:hAnsi="Times New Roman" w:cs="Times New Roman"/>
                <w:sz w:val="18"/>
                <w:szCs w:val="18"/>
                <w:lang w:val="en-US"/>
              </w:rPr>
              <w:t xml:space="preserve"> TG-3’</w:t>
            </w:r>
          </w:p>
        </w:tc>
      </w:tr>
      <w:tr w:rsidR="00BD1955" w:rsidRPr="00BD1955" w:rsidTr="00014249">
        <w:trPr>
          <w:jc w:val="center"/>
        </w:trPr>
        <w:tc>
          <w:tcPr>
            <w:tcW w:w="1764" w:type="dxa"/>
            <w:vMerge/>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p>
        </w:tc>
        <w:tc>
          <w:tcPr>
            <w:tcW w:w="1440" w:type="dxa"/>
          </w:tcPr>
          <w:p w:rsidR="00BD1955" w:rsidRPr="00BD1955" w:rsidRDefault="00BD1955" w:rsidP="00BD1955">
            <w:pPr>
              <w:suppressLineNumbers/>
              <w:spacing w:after="0" w:line="360" w:lineRule="auto"/>
              <w:jc w:val="both"/>
              <w:rPr>
                <w:rFonts w:ascii="Times New Roman" w:eastAsia="Times New Roman" w:hAnsi="Times New Roman" w:cs="Times New Roman"/>
                <w:sz w:val="20"/>
                <w:szCs w:val="20"/>
                <w:lang w:val="en-US"/>
              </w:rPr>
            </w:pPr>
            <w:r w:rsidRPr="00BD1955">
              <w:rPr>
                <w:rFonts w:ascii="Times New Roman" w:eastAsia="Times New Roman" w:hAnsi="Times New Roman" w:cs="Times New Roman"/>
                <w:sz w:val="20"/>
                <w:szCs w:val="20"/>
                <w:lang w:val="en-US"/>
              </w:rPr>
              <w:t>MT1401-R</w:t>
            </w:r>
          </w:p>
        </w:tc>
        <w:tc>
          <w:tcPr>
            <w:tcW w:w="6084" w:type="dxa"/>
          </w:tcPr>
          <w:p w:rsidR="00BD1955" w:rsidRPr="00BD1955" w:rsidRDefault="00BD1955" w:rsidP="00BD1955">
            <w:pPr>
              <w:suppressLineNumbers/>
              <w:spacing w:after="0" w:line="360" w:lineRule="auto"/>
              <w:jc w:val="both"/>
              <w:rPr>
                <w:rFonts w:ascii="Times New Roman" w:eastAsia="Times New Roman" w:hAnsi="Times New Roman" w:cs="Times New Roman"/>
                <w:sz w:val="18"/>
                <w:szCs w:val="18"/>
                <w:lang w:val="en-US"/>
              </w:rPr>
            </w:pPr>
            <w:r w:rsidRPr="00BD1955">
              <w:rPr>
                <w:rFonts w:ascii="Times New Roman" w:eastAsia="Times New Roman" w:hAnsi="Times New Roman" w:cs="Times New Roman"/>
                <w:sz w:val="18"/>
                <w:szCs w:val="18"/>
                <w:lang w:val="en-US"/>
              </w:rPr>
              <w:t>5’-CCA GTG GGG AAC TAC CTG AA-3’</w:t>
            </w:r>
          </w:p>
        </w:tc>
      </w:tr>
    </w:tbl>
    <w:p w:rsidR="00BD1955" w:rsidRPr="00BD1955" w:rsidRDefault="00BD1955" w:rsidP="00BD1955">
      <w:pPr>
        <w:spacing w:after="0" w:line="240" w:lineRule="auto"/>
        <w:rPr>
          <w:rFonts w:ascii="Times New Roman" w:eastAsia="Times New Roman" w:hAnsi="Times New Roman" w:cs="Times New Roman"/>
          <w:sz w:val="24"/>
          <w:szCs w:val="24"/>
          <w:lang w:val="en-US"/>
        </w:rPr>
      </w:pPr>
      <w:r w:rsidRPr="00BD1955">
        <w:rPr>
          <w:rFonts w:ascii="Times New Roman" w:eastAsia="Times New Roman" w:hAnsi="Times New Roman" w:cs="Times New Roman"/>
          <w:sz w:val="24"/>
          <w:szCs w:val="24"/>
          <w:lang w:val="en-US"/>
        </w:rPr>
        <w:t xml:space="preserve">* In parenthesis is </w:t>
      </w:r>
      <w:proofErr w:type="spellStart"/>
      <w:r w:rsidRPr="00BD1955">
        <w:rPr>
          <w:rFonts w:ascii="Times New Roman" w:eastAsia="Times New Roman" w:hAnsi="Times New Roman" w:cs="Times New Roman"/>
          <w:i/>
          <w:sz w:val="24"/>
          <w:szCs w:val="24"/>
          <w:lang w:val="en-US"/>
        </w:rPr>
        <w:t>Mtb</w:t>
      </w:r>
      <w:proofErr w:type="spellEnd"/>
      <w:r w:rsidRPr="00BD1955">
        <w:rPr>
          <w:rFonts w:ascii="Times New Roman" w:eastAsia="Times New Roman" w:hAnsi="Times New Roman" w:cs="Times New Roman"/>
          <w:sz w:val="24"/>
          <w:szCs w:val="24"/>
          <w:lang w:val="en-US"/>
        </w:rPr>
        <w:t xml:space="preserve"> CDC1551 gene nomenclature</w:t>
      </w:r>
    </w:p>
    <w:p w:rsidR="00BD1955" w:rsidRPr="00BD1955" w:rsidRDefault="00BD1955" w:rsidP="00BD1955">
      <w:pPr>
        <w:spacing w:before="120" w:after="120" w:line="240" w:lineRule="auto"/>
        <w:rPr>
          <w:lang w:val="en-US"/>
        </w:rPr>
      </w:pPr>
    </w:p>
    <w:p w:rsidR="00BD1955" w:rsidRDefault="00BD1955" w:rsidP="00BD1955">
      <w:pPr>
        <w:spacing w:before="120" w:after="120" w:line="240" w:lineRule="auto"/>
      </w:pPr>
      <w:r w:rsidRPr="00BD1955">
        <w:rPr>
          <w:b/>
        </w:rPr>
        <w:t>Supplementary results</w:t>
      </w:r>
      <w:r w:rsidR="00FD620E">
        <w:rPr>
          <w:b/>
        </w:rPr>
        <w:t xml:space="preserve">, </w:t>
      </w:r>
      <w:bookmarkStart w:id="0" w:name="_GoBack"/>
      <w:bookmarkEnd w:id="0"/>
      <w:r w:rsidRPr="00BD1955">
        <w:rPr>
          <w:b/>
          <w:i/>
        </w:rPr>
        <w:t>Accuracy of SNP calling</w:t>
      </w:r>
      <w:r w:rsidRPr="00BD1955">
        <w:rPr>
          <w:i/>
        </w:rPr>
        <w:t>:</w:t>
      </w:r>
      <w:r>
        <w:t xml:space="preserve"> </w:t>
      </w:r>
      <w:r w:rsidRPr="00BD1955">
        <w:t xml:space="preserve">We identified 91 polymorphisms including SNPs and small </w:t>
      </w:r>
      <w:proofErr w:type="spellStart"/>
      <w:r w:rsidRPr="00BD1955">
        <w:t>indels</w:t>
      </w:r>
      <w:proofErr w:type="spellEnd"/>
      <w:r w:rsidRPr="00BD1955">
        <w:t xml:space="preserve"> when compared to the reference genome (NC_000962). Of these 91 polymorphisms, 68 of them have been previously reported in other sequenced H37Rv strains from different labs around the world and had been highlighted as most likely errors in the NC_000962 reference genome.</w:t>
      </w:r>
      <w:r w:rsidRPr="00BD1955">
        <w:fldChar w:fldCharType="begin"/>
      </w:r>
      <w:r w:rsidRPr="00BD1955">
        <w:instrText xml:space="preserve"> ADDIN ZOTERO_ITEM CSL_CITATION {"citationID":"AgbI9EyN","properties":{"formattedCitation":"[29]","plainCitation":"[29]"},"citationItems":[{"id":268,"uris":["http://zotero.org/users/local/yKFLqAiA/items/DN4WBXU6"],"uri":["http://zotero.org/users/local/yKFLqAiA/items/DN4WBXU6"],"itemData":{"id":268,"type":"article-journal","title":"Variation among genome sequences of H37Rv strains of Mycobacterium tuberculosis from multiple laboratories","container-title":"Journal of bacteriology","page":"3645-3653","volume":"192","issue":"14","abstract":"The publication of the complete genome sequence for Mycobacterium tuberculosis H37Rv in 1998 has had a great impact on the research community. Nonetheless, it is suspected that genetic differences have arisen in stocks of H37Rv that are maintained in different laboratories. In order to assess the consistency of the genome sequences among H37Rv strains in use and the extent to which they have diverged from the original strain sequenced, we carried out whole-genome sequencing on six strains of H37Rv from different laboratories. Polymorphisms at 73 sites were observed, which were shared among the lab strains, though 72 of these were also shared with H37Ra and are likely to be due to sequencing errors in the original H37Rv reference sequence. An updated H37Rv genome sequence should be valuable to the tuberculosis research community as well as the broader microbial research community. In addition, several polymorphisms unique to individual strains and several shared polymorphisms were identified and shown to be consistent with the known provenance of these strains. Aside from nucleotide substitutions and insertion/deletions, multiple IS6110 transposition events were observed, supporting the theory that they play a significant role in plasticity of the M. tuberculosis genome. This genome-wide catalog of genetic differences can help explain any phenotypic differences that might be found, including a frameshift mutation in the mycocerosic acid synthase gene which causes two of the strains to be deficient in biosynthesis of the surface glycolipid phthiocerol dimycocerosate (PDIM). The resequencing of these six lab strains represents a fortuitous \"in vitro evolution\" experiment that demonstrates how the M. tuberculosis genome continues to evolve even in a controlled environment.","DOI":"10.1128/JB.00166-10","note":"PMID: 20472797","journalAbbreviation":"J. Bacteriol.","language":"eng","author":[{"family":"Ioerger","given":"Thomas R"},{"family":"Feng","given":"Yicheng"},{"family":"Ganesula","given":"Krishna"},{"family":"Chen","given":"Xiaohua"},{"family":"Dobos","given":"Karen M"},{"family":"Fortune","given":"Sarah"},{"family":"Jacobs","given":"William R, Jr"},{"family":"Mizrahi","given":"Valerie"},{"family":"Parish","given":"Tanya"},{"family":"Rubin","given":"Eric"},{"family":"Sassetti","given":"Chris"},{"family":"Sacchettini","given":"James C"}],"issued":{"year":2010,"month":7},"page-first":"3645"}}],"schema":"https://github.com/citation-style-language/schema/raw/master/csl-citation.json"} </w:instrText>
      </w:r>
      <w:r w:rsidRPr="00BD1955">
        <w:fldChar w:fldCharType="separate"/>
      </w:r>
      <w:r w:rsidRPr="00BD1955">
        <w:t>[29]</w:t>
      </w:r>
      <w:r w:rsidRPr="00BD1955">
        <w:fldChar w:fldCharType="end"/>
      </w:r>
      <w:r w:rsidRPr="00BD1955">
        <w:t xml:space="preserve"> Of the remaining 23 polymorphisms, 6 were shared with 4 H37Rv genomes.</w:t>
      </w:r>
      <w:r w:rsidRPr="00BD1955">
        <w:fldChar w:fldCharType="begin"/>
      </w:r>
      <w:r w:rsidRPr="00BD1955">
        <w:instrText xml:space="preserve"> ADDIN ZOTERO_ITEM CSL_CITATION {"citationID":"Ly91h0Oy","properties":{"formattedCitation":"[29]","plainCitation":"[29]"},"citationItems":[{"id":268,"uris":["http://zotero.org/users/local/yKFLqAiA/items/DN4WBXU6"],"uri":["http://zotero.org/users/local/yKFLqAiA/items/DN4WBXU6"],"itemData":{"id":268,"type":"article-journal","title":"Variation among genome sequences of H37Rv strains of Mycobacterium tuberculosis from multiple laboratories","container-title":"Journal of bacteriology","page":"3645-3653","volume":"192","issue":"14","abstract":"The publication of the complete genome sequence for Mycobacterium tuberculosis H37Rv in 1998 has had a great impact on the research community. Nonetheless, it is suspected that genetic differences have arisen in stocks of H37Rv that are maintained in different laboratories. In order to assess the consistency of the genome sequences among H37Rv strains in use and the extent to which they have diverged from the original strain sequenced, we carried out whole-genome sequencing on six strains of H37Rv from different laboratories. Polymorphisms at 73 sites were observed, which were shared among the lab strains, though 72 of these were also shared with H37Ra and are likely to be due to sequencing errors in the original H37Rv reference sequence. An updated H37Rv genome sequence should be valuable to the tuberculosis research community as well as the broader microbial research community. In addition, several polymorphisms unique to individual strains and several shared polymorphisms were identified and shown to be consistent with the known provenance of these strains. Aside from nucleotide substitutions and insertion/deletions, multiple IS6110 transposition events were observed, supporting the theory that they play a significant role in plasticity of the M. tuberculosis genome. This genome-wide catalog of genetic differences can help explain any phenotypic differences that might be found, including a frameshift mutation in the mycocerosic acid synthase gene which causes two of the strains to be deficient in biosynthesis of the surface glycolipid phthiocerol dimycocerosate (PDIM). The resequencing of these six lab strains represents a fortuitous \"in vitro evolution\" experiment that demonstrates how the M. tuberculosis genome continues to evolve even in a controlled environment.","DOI":"10.1128/JB.00166-10","note":"PMID: 20472797","journalAbbreviation":"J. Bacteriol.","language":"eng","author":[{"family":"Ioerger","given":"Thomas R"},{"family":"Feng","given":"Yicheng"},{"family":"Ganesula","given":"Krishna"},{"family":"Chen","given":"Xiaohua"},{"family":"Dobos","given":"Karen M"},{"family":"Fortune","given":"Sarah"},{"family":"Jacobs","given":"William R, Jr"},{"family":"Mizrahi","given":"Valerie"},{"family":"Parish","given":"Tanya"},{"family":"Rubin","given":"Eric"},{"family":"Sassetti","given":"Chris"},{"family":"Sacchettini","given":"James C"}],"issued":{"year":2010,"month":7},"page-first":"3645"}}],"schema":"https://github.com/citation-style-language/schema/raw/master/csl-citation.json"} </w:instrText>
      </w:r>
      <w:r w:rsidRPr="00BD1955">
        <w:fldChar w:fldCharType="separate"/>
      </w:r>
      <w:r w:rsidRPr="00BD1955">
        <w:t>[29]</w:t>
      </w:r>
      <w:r w:rsidRPr="00BD1955">
        <w:fldChar w:fldCharType="end"/>
      </w:r>
      <w:r w:rsidRPr="00BD1955">
        <w:t xml:space="preserve"> This left only 17 novel polymorphisms between our H37Rv </w:t>
      </w:r>
      <w:proofErr w:type="gramStart"/>
      <w:r w:rsidRPr="00BD1955">
        <w:t>strain</w:t>
      </w:r>
      <w:proofErr w:type="gramEnd"/>
      <w:r w:rsidRPr="00BD1955">
        <w:t xml:space="preserve"> compared to the published reference genome. However, most of them corresponded to PPE (n=13) and PE-PGRS (n=2) genes which in our analysis workflow are automatically discarded due to ambiguity caused by low coverage on high GC regions.</w:t>
      </w:r>
      <w:r w:rsidRPr="00BD1955">
        <w:fldChar w:fldCharType="begin"/>
      </w:r>
      <w:r w:rsidRPr="00BD1955">
        <w:instrText xml:space="preserve"> ADDIN ZOTERO_ITEM CSL_CITATION {"citationID":"1sj6l3g718","properties":{"formattedCitation":"[17,29]","plainCitation":"[17,29]"},"citationItems":[{"id":268,"uris":["http://zotero.org/users/local/yKFLqAiA/items/DN4WBXU6"],"uri":["http://zotero.org/users/local/yKFLqAiA/items/DN4WBXU6"],"itemData":{"id":268,"type":"article-journal","title":"Variation among genome sequences of H37Rv strains of Mycobacterium tuberculosis from multiple laboratories","container-title":"Journal of bacteriology","page":"3645-3653","volume":"192","issue":"14","abstract":"The publication of the complete genome sequence for Mycobacterium tuberculosis H37Rv in 1998 has had a great impact on the research community. Nonetheless, it is suspected that genetic differences have arisen in stocks of H37Rv that are maintained in different laboratories. In order to assess the consistency of the genome sequences among H37Rv strains in use and the extent to which they have diverged from the original strain sequenced, we carried out whole-genome sequencing on six strains of H37Rv from different laboratories. Polymorphisms at 73 sites were observed, which were shared among the lab strains, though 72 of these were also shared with H37Ra and are likely to be due to sequencing errors in the original H37Rv reference sequence. An updated H37Rv genome sequence should be valuable to the tuberculosis research community as well as the broader microbial research community. In addition, several polymorphisms unique to individual strains and several shared polymorphisms were identified and shown to be consistent with the known provenance of these strains. Aside from nucleotide substitutions and insertion/deletions, multiple IS6110 transposition events were observed, supporting the theory that they play a significant role in plasticity of the M. tuberculosis genome. This genome-wide catalog of genetic differences can help explain any phenotypic differences that might be found, including a frameshift mutation in the mycocerosic acid synthase gene which causes two of the strains to be deficient in biosynthesis of the surface glycolipid phthiocerol dimycocerosate (PDIM). The resequencing of these six lab strains represents a fortuitous \"in vitro evolution\" experiment that demonstrates how the M. tuberculosis genome continues to evolve even in a controlled environment.","DOI":"10.1128/JB.00166-10","note":"PMID: 20472797","journalAbbreviation":"J. Bacteriol.","language":"eng","author":[{"family":"Ioerger","given":"Thomas R"},{"family":"Feng","given":"Yicheng"},{"family":"Ganesula","given":"Krishna"},{"family":"Chen","given":"Xiaohua"},{"family":"Dobos","given":"Karen M"},{"family":"Fortune","given":"Sarah"},{"family":"Jacobs","given":"William R, Jr"},{"family":"Mizrahi","given":"Valerie"},{"family":"Parish","given":"Tanya"},{"family":"Rubin","given":"Eric"},{"family":"Sassetti","given":"Chris"},{"family":"Sacchettini","given":"James C"}],"issued":{"year":2010,"month":7},"page-first":"3645"},"label":"page"},{"id":69,"uris":["http://zotero.org/users/local/yKFLqAiA/items/J6FT8T2F"],"uri":["http://zotero.org/users/local/yKFLqAiA/items/J6FT8T2F"],"itemData":{"id":69,"type":"article-journal","title":"Whole Genome Sequencing versus Traditional Genotyping for Investigation of a Mycobacterium tuberculosis Outbreak: A Longitudinal Molecular Epidemiological Study","container-title":"PLoS Medicine","page":"e1001387","volume":"10","issue":"2","DOI":"10.1371/journal.pmed.1001387","shortTitle":"Whole Genome Sequencing versus Traditional Genotyping for Investigation of a Mycobacterium tuberculosis Outbreak","author":[{"family":"Roetzer","given":"Andreas"},{"family":"Diel","given":"Roland"},{"family":"Kohl","given":"Thomas A."},{"family":"Rückert","given":"Christian"},{"family":"Nübel","given":"Ulrich"},{"family":"Blom","given":"Jochen"},{"family":"Wirth","given":"Thierry"},{"family":"Jaenicke","given":"Sebastian"},{"family":"Schuback","given":"Sieglinde"},{"family":"Rüsch-Gerdes","given":"Sabine"},{"family":"Supply","given":"Philip"},{"family":"Kalinowski","given":"Jörn"},{"family":"Niemann","given":"Stefan"}],"editor":[{"family":"Neyrolles","given":"Olivier"}],"issued":{"year":2013,"month":2,"day":12},"accessed":{"year":2013,"month":3,"day":8},"page-first":"e1001387"},"label":"page"}],"schema":"https://github.com/citation-style-language/schema/raw/master/csl-citation.json"} </w:instrText>
      </w:r>
      <w:r w:rsidRPr="00BD1955">
        <w:fldChar w:fldCharType="separate"/>
      </w:r>
      <w:r w:rsidRPr="00BD1955">
        <w:t>[17,29]</w:t>
      </w:r>
      <w:r w:rsidRPr="00BD1955">
        <w:fldChar w:fldCharType="end"/>
      </w:r>
      <w:r w:rsidRPr="00BD1955">
        <w:t xml:space="preserve"> In summary, Comparison of our WGS data with available reference H37Rv genomes revealed only 2 curated polymorphisms, a non-synonymous SNP in ponA1 (1888C&gt;T, Pro630Ser), and a </w:t>
      </w:r>
      <w:proofErr w:type="spellStart"/>
      <w:r w:rsidRPr="00BD1955">
        <w:t>transversion</w:t>
      </w:r>
      <w:proofErr w:type="spellEnd"/>
      <w:r w:rsidRPr="00BD1955">
        <w:t xml:space="preserve"> in a non-coding region (459399 A&gt;C). Our H37Rv strain is used for routine quality control activities (e.g. sensitive control strain for drug susceptibility testing) and it has been subjected to continuous in-vitro passage which likely accounts for the accumulation of these 2 SNPs. Detection of this small number of changes indicates that our SNP calling workflow is sensitive and robust.</w:t>
      </w:r>
      <w:r>
        <w:t xml:space="preserve"> </w:t>
      </w:r>
      <w:r w:rsidRPr="00BD1955">
        <w:t>Having confirmed the accuracy and quality of our SNP-calling algorithm, we focused on differences observed between ON-A and H37Rv and within the ON-</w:t>
      </w:r>
      <w:proofErr w:type="gramStart"/>
      <w:r w:rsidRPr="00BD1955">
        <w:t>A</w:t>
      </w:r>
      <w:proofErr w:type="gramEnd"/>
      <w:r w:rsidRPr="00BD1955">
        <w:t xml:space="preserve"> isolates. One of the 56 sequenced isolates represented a mixed infection with a non-ON-A genotype and therefore was removed from SNP analysis.</w:t>
      </w:r>
    </w:p>
    <w:sectPr w:rsidR="00BD19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9AD"/>
    <w:rsid w:val="002C6C20"/>
    <w:rsid w:val="00450FBA"/>
    <w:rsid w:val="004629AD"/>
    <w:rsid w:val="00B87BB2"/>
    <w:rsid w:val="00BD1955"/>
    <w:rsid w:val="00FD62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91001E-A399-4EA4-8387-AE65F8E9C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71</Words>
  <Characters>1124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13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Mehaffy</dc:creator>
  <cp:lastModifiedBy>Mehaffy,Carolina</cp:lastModifiedBy>
  <cp:revision>2</cp:revision>
  <dcterms:created xsi:type="dcterms:W3CDTF">2014-10-28T19:02:00Z</dcterms:created>
  <dcterms:modified xsi:type="dcterms:W3CDTF">2014-10-28T19:02:00Z</dcterms:modified>
</cp:coreProperties>
</file>